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6BA14" w14:textId="01C949B9" w:rsidR="009D3D13" w:rsidRDefault="009D3D13" w:rsidP="009D3D13">
      <w:r w:rsidRPr="00AE5979">
        <w:rPr>
          <w:b/>
          <w:bCs/>
        </w:rPr>
        <w:t xml:space="preserve">Supplemental Table </w:t>
      </w:r>
      <w:r>
        <w:rPr>
          <w:b/>
          <w:bCs/>
        </w:rPr>
        <w:t>1</w:t>
      </w:r>
      <w:r>
        <w:t>: Patient enrollment by site.</w:t>
      </w:r>
    </w:p>
    <w:p w14:paraId="3B4D84F5" w14:textId="77777777" w:rsidR="009D3D13" w:rsidRDefault="009D3D13" w:rsidP="009D3D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55"/>
        <w:gridCol w:w="2695"/>
      </w:tblGrid>
      <w:tr w:rsidR="009D3D13" w14:paraId="77768114" w14:textId="77777777" w:rsidTr="001D5822">
        <w:tc>
          <w:tcPr>
            <w:tcW w:w="10255" w:type="dxa"/>
          </w:tcPr>
          <w:p w14:paraId="27F26FDD" w14:textId="77777777" w:rsidR="009D3D13" w:rsidRPr="00CF0663" w:rsidRDefault="009D3D13" w:rsidP="001D5822">
            <w:pPr>
              <w:rPr>
                <w:b/>
                <w:bCs/>
              </w:rPr>
            </w:pPr>
            <w:r w:rsidRPr="00CF0663">
              <w:rPr>
                <w:b/>
                <w:bCs/>
              </w:rPr>
              <w:t>Site</w:t>
            </w:r>
          </w:p>
        </w:tc>
        <w:tc>
          <w:tcPr>
            <w:tcW w:w="2695" w:type="dxa"/>
          </w:tcPr>
          <w:p w14:paraId="1ABA485B" w14:textId="77777777" w:rsidR="009D3D13" w:rsidRPr="00CF0663" w:rsidRDefault="009D3D13" w:rsidP="001D5822">
            <w:pPr>
              <w:rPr>
                <w:b/>
                <w:bCs/>
              </w:rPr>
            </w:pPr>
            <w:r w:rsidRPr="00CF0663">
              <w:rPr>
                <w:b/>
                <w:bCs/>
              </w:rPr>
              <w:t>Number of enrollments</w:t>
            </w:r>
          </w:p>
        </w:tc>
      </w:tr>
      <w:tr w:rsidR="009D3D13" w14:paraId="6566632B" w14:textId="77777777" w:rsidTr="001D5822">
        <w:tc>
          <w:tcPr>
            <w:tcW w:w="10255" w:type="dxa"/>
          </w:tcPr>
          <w:p w14:paraId="1842DB0C" w14:textId="77777777" w:rsidR="009D3D13" w:rsidRDefault="009D3D13" w:rsidP="001D5822">
            <w:r>
              <w:t>Dana-Farber Boston Children’s Cancer and Blood Disorders Center</w:t>
            </w:r>
          </w:p>
        </w:tc>
        <w:tc>
          <w:tcPr>
            <w:tcW w:w="2695" w:type="dxa"/>
          </w:tcPr>
          <w:p w14:paraId="57DA1BB9" w14:textId="77777777" w:rsidR="009D3D13" w:rsidRDefault="009D3D13" w:rsidP="001D5822">
            <w:r>
              <w:t>15</w:t>
            </w:r>
          </w:p>
        </w:tc>
      </w:tr>
      <w:tr w:rsidR="009D3D13" w14:paraId="5F2338E0" w14:textId="77777777" w:rsidTr="001D5822">
        <w:tc>
          <w:tcPr>
            <w:tcW w:w="10255" w:type="dxa"/>
          </w:tcPr>
          <w:p w14:paraId="23F75618" w14:textId="77777777" w:rsidR="009D3D13" w:rsidRDefault="009D3D13" w:rsidP="001D5822">
            <w:r>
              <w:t>Texas Children’s Hospital</w:t>
            </w:r>
          </w:p>
        </w:tc>
        <w:tc>
          <w:tcPr>
            <w:tcW w:w="2695" w:type="dxa"/>
          </w:tcPr>
          <w:p w14:paraId="62AE98A7" w14:textId="77777777" w:rsidR="009D3D13" w:rsidRDefault="009D3D13" w:rsidP="001D5822">
            <w:r>
              <w:t>4</w:t>
            </w:r>
          </w:p>
        </w:tc>
      </w:tr>
      <w:tr w:rsidR="009D3D13" w14:paraId="78EF9DBB" w14:textId="77777777" w:rsidTr="001D5822">
        <w:tc>
          <w:tcPr>
            <w:tcW w:w="10255" w:type="dxa"/>
          </w:tcPr>
          <w:p w14:paraId="6549CD07" w14:textId="77777777" w:rsidR="009D3D13" w:rsidRDefault="009D3D13" w:rsidP="001D5822">
            <w:r>
              <w:t>Children’s Hospital of Philadelphia</w:t>
            </w:r>
          </w:p>
        </w:tc>
        <w:tc>
          <w:tcPr>
            <w:tcW w:w="2695" w:type="dxa"/>
          </w:tcPr>
          <w:p w14:paraId="5B4B75B6" w14:textId="77777777" w:rsidR="009D3D13" w:rsidRDefault="009D3D13" w:rsidP="001D5822">
            <w:r>
              <w:t>4</w:t>
            </w:r>
          </w:p>
        </w:tc>
      </w:tr>
      <w:tr w:rsidR="009D3D13" w14:paraId="00BB2F8B" w14:textId="77777777" w:rsidTr="001D5822">
        <w:tc>
          <w:tcPr>
            <w:tcW w:w="10255" w:type="dxa"/>
          </w:tcPr>
          <w:p w14:paraId="1B830E3D" w14:textId="77777777" w:rsidR="009D3D13" w:rsidRDefault="009D3D13" w:rsidP="001D5822">
            <w:r>
              <w:t>UCSF Benioff Children’s Hospital</w:t>
            </w:r>
          </w:p>
        </w:tc>
        <w:tc>
          <w:tcPr>
            <w:tcW w:w="2695" w:type="dxa"/>
          </w:tcPr>
          <w:p w14:paraId="0DC60504" w14:textId="77777777" w:rsidR="009D3D13" w:rsidRDefault="009D3D13" w:rsidP="001D5822">
            <w:r>
              <w:t>3</w:t>
            </w:r>
          </w:p>
        </w:tc>
      </w:tr>
      <w:tr w:rsidR="009D3D13" w14:paraId="636E6C66" w14:textId="77777777" w:rsidTr="001D5822">
        <w:tc>
          <w:tcPr>
            <w:tcW w:w="10255" w:type="dxa"/>
          </w:tcPr>
          <w:p w14:paraId="281B86BE" w14:textId="77777777" w:rsidR="009D3D13" w:rsidRDefault="009D3D13" w:rsidP="001D5822">
            <w:r>
              <w:t>Total</w:t>
            </w:r>
          </w:p>
        </w:tc>
        <w:tc>
          <w:tcPr>
            <w:tcW w:w="2695" w:type="dxa"/>
          </w:tcPr>
          <w:p w14:paraId="430CF70C" w14:textId="77777777" w:rsidR="009D3D13" w:rsidRDefault="009D3D13" w:rsidP="001D5822">
            <w:r>
              <w:t>26*</w:t>
            </w:r>
          </w:p>
        </w:tc>
      </w:tr>
    </w:tbl>
    <w:p w14:paraId="1E416FE8" w14:textId="77777777" w:rsidR="009D3D13" w:rsidRDefault="009D3D13" w:rsidP="009D3D13">
      <w:r>
        <w:t xml:space="preserve">*Note: one patient became ineligible following enrollment prior to initiation of study treatment as noted in </w:t>
      </w:r>
      <w:r w:rsidRPr="00CF0663">
        <w:rPr>
          <w:b/>
          <w:bCs/>
        </w:rPr>
        <w:t>Figure 1</w:t>
      </w:r>
      <w:r>
        <w:t>.</w:t>
      </w:r>
    </w:p>
    <w:p w14:paraId="00FB5AF6" w14:textId="77777777" w:rsidR="009D3D13" w:rsidRDefault="009D3D13">
      <w:pPr>
        <w:rPr>
          <w:b/>
          <w:bCs/>
        </w:rPr>
      </w:pPr>
    </w:p>
    <w:p w14:paraId="66C43863" w14:textId="77777777" w:rsidR="009D3D13" w:rsidRDefault="009D3D13">
      <w:pPr>
        <w:rPr>
          <w:b/>
          <w:bCs/>
        </w:rPr>
      </w:pPr>
    </w:p>
    <w:p w14:paraId="70C563EB" w14:textId="7D2D63E1" w:rsidR="00D550AC" w:rsidRDefault="00E667B3">
      <w:r w:rsidRPr="00E667B3">
        <w:rPr>
          <w:b/>
          <w:bCs/>
        </w:rPr>
        <w:t xml:space="preserve">Supplemental Table </w:t>
      </w:r>
      <w:r w:rsidR="009D3D13">
        <w:rPr>
          <w:b/>
          <w:bCs/>
        </w:rPr>
        <w:t>2</w:t>
      </w:r>
      <w:r>
        <w:t xml:space="preserve">: Description of dose limiting toxicities in pediatric patients treated with </w:t>
      </w:r>
      <w:proofErr w:type="spellStart"/>
      <w:r>
        <w:t>fimepinostat</w:t>
      </w:r>
      <w:proofErr w:type="spellEnd"/>
      <w:r w:rsidR="00DB0918">
        <w:t xml:space="preserve"> (n=5 patients reported DLTs)</w:t>
      </w:r>
      <w:r>
        <w:t>.</w:t>
      </w:r>
    </w:p>
    <w:p w14:paraId="3B2DCBDA" w14:textId="77777777" w:rsidR="00E667B3" w:rsidRDefault="00E667B3"/>
    <w:tbl>
      <w:tblPr>
        <w:tblW w:w="138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000" w:firstRow="0" w:lastRow="0" w:firstColumn="0" w:lastColumn="0" w:noHBand="0" w:noVBand="0"/>
      </w:tblPr>
      <w:tblGrid>
        <w:gridCol w:w="1152"/>
        <w:gridCol w:w="864"/>
        <w:gridCol w:w="2160"/>
        <w:gridCol w:w="1152"/>
        <w:gridCol w:w="720"/>
        <w:gridCol w:w="2880"/>
        <w:gridCol w:w="3600"/>
        <w:gridCol w:w="1296"/>
      </w:tblGrid>
      <w:tr w:rsidR="00727CBB" w:rsidRPr="00727CBB" w14:paraId="511D0B27" w14:textId="4D1817A5" w:rsidTr="00727CBB">
        <w:trPr>
          <w:cantSplit/>
          <w:tblHeader/>
          <w:jc w:val="center"/>
        </w:trPr>
        <w:tc>
          <w:tcPr>
            <w:tcW w:w="1152" w:type="dxa"/>
            <w:shd w:val="clear" w:color="auto" w:fill="BBBBBB"/>
            <w:vAlign w:val="bottom"/>
          </w:tcPr>
          <w:p w14:paraId="59EA9E73" w14:textId="76950E04" w:rsidR="00727CBB" w:rsidRPr="00727CBB" w:rsidRDefault="00727CBB" w:rsidP="00727CBB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bookmarkStart w:id="0" w:name="IDX"/>
            <w:bookmarkEnd w:id="0"/>
            <w:r w:rsidRPr="00727CBB">
              <w:rPr>
                <w:rFonts w:cs="Arial"/>
                <w:b/>
                <w:bCs/>
                <w:color w:val="000000"/>
                <w:sz w:val="20"/>
                <w:szCs w:val="20"/>
              </w:rPr>
              <w:t>Age at enrollment (yrs)</w:t>
            </w:r>
          </w:p>
        </w:tc>
        <w:tc>
          <w:tcPr>
            <w:tcW w:w="864" w:type="dxa"/>
            <w:shd w:val="clear" w:color="auto" w:fill="BBBBBB"/>
            <w:vAlign w:val="bottom"/>
          </w:tcPr>
          <w:p w14:paraId="31AB6B5E" w14:textId="4F47B4AD" w:rsidR="00727CBB" w:rsidRPr="00727CBB" w:rsidRDefault="00727CBB" w:rsidP="000E7E84">
            <w:pPr>
              <w:keepNext/>
              <w:adjustRightInd w:val="0"/>
              <w:spacing w:before="60" w:after="6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60" w:type="dxa"/>
            <w:shd w:val="clear" w:color="auto" w:fill="BBBBBB"/>
            <w:vAlign w:val="bottom"/>
          </w:tcPr>
          <w:p w14:paraId="44C32905" w14:textId="0CEB2931" w:rsidR="00727CBB" w:rsidRPr="00727CBB" w:rsidRDefault="00727CBB" w:rsidP="000E7E84">
            <w:pPr>
              <w:keepNext/>
              <w:adjustRightInd w:val="0"/>
              <w:spacing w:before="60" w:after="6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152" w:type="dxa"/>
            <w:shd w:val="clear" w:color="auto" w:fill="BBBBBB"/>
            <w:vAlign w:val="bottom"/>
          </w:tcPr>
          <w:p w14:paraId="3CE4C1C7" w14:textId="3497F632" w:rsidR="00727CBB" w:rsidRPr="00727CBB" w:rsidRDefault="00727CBB" w:rsidP="00727CBB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b/>
                <w:bCs/>
                <w:color w:val="000000"/>
                <w:sz w:val="20"/>
                <w:szCs w:val="20"/>
              </w:rPr>
              <w:t>Number of Prior Treatment Regimens</w:t>
            </w:r>
          </w:p>
        </w:tc>
        <w:tc>
          <w:tcPr>
            <w:tcW w:w="72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2A000C3" w14:textId="10A8F5A7" w:rsidR="00727CBB" w:rsidRPr="00727CBB" w:rsidRDefault="00727CBB" w:rsidP="00727CBB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b/>
                <w:bCs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288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F49F515" w14:textId="77777777" w:rsidR="00727CBB" w:rsidRPr="00727CBB" w:rsidRDefault="00727CBB" w:rsidP="00727CBB">
            <w:pPr>
              <w:keepNext/>
              <w:adjustRightInd w:val="0"/>
              <w:spacing w:before="60" w:after="6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Toxicity Category CTCAE v4.0   </w:t>
            </w:r>
          </w:p>
        </w:tc>
        <w:tc>
          <w:tcPr>
            <w:tcW w:w="360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34C01F8" w14:textId="77777777" w:rsidR="00727CBB" w:rsidRPr="00727CBB" w:rsidRDefault="00727CBB" w:rsidP="00727CBB">
            <w:pPr>
              <w:keepNext/>
              <w:adjustRightInd w:val="0"/>
              <w:spacing w:before="60" w:after="6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Dose limiting toxicity description </w:t>
            </w:r>
          </w:p>
        </w:tc>
        <w:tc>
          <w:tcPr>
            <w:tcW w:w="1296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5F461AE" w14:textId="77777777" w:rsidR="00727CBB" w:rsidRPr="00727CBB" w:rsidRDefault="00727CBB" w:rsidP="00727CBB">
            <w:pPr>
              <w:keepNext/>
              <w:adjustRightInd w:val="0"/>
              <w:spacing w:before="60" w:after="6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Dose Level </w:t>
            </w:r>
          </w:p>
        </w:tc>
      </w:tr>
      <w:tr w:rsidR="004D4D67" w:rsidRPr="00727CBB" w14:paraId="4EFD5F8F" w14:textId="07E1054D" w:rsidTr="004D4D67">
        <w:trPr>
          <w:cantSplit/>
          <w:jc w:val="center"/>
        </w:trPr>
        <w:tc>
          <w:tcPr>
            <w:tcW w:w="1152" w:type="dxa"/>
            <w:shd w:val="clear" w:color="auto" w:fill="FFFFFF"/>
          </w:tcPr>
          <w:p w14:paraId="1EC145ED" w14:textId="38E370C9" w:rsidR="004D4D67" w:rsidRPr="004D4D67" w:rsidRDefault="004D4D67" w:rsidP="004D4D67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64" w:type="dxa"/>
            <w:shd w:val="clear" w:color="auto" w:fill="FFFFFF"/>
          </w:tcPr>
          <w:p w14:paraId="5647EEDD" w14:textId="7C532ED1" w:rsidR="004D4D67" w:rsidRPr="004D4D67" w:rsidRDefault="004D4D67" w:rsidP="000E7E84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60" w:type="dxa"/>
            <w:shd w:val="clear" w:color="auto" w:fill="FFFFFF"/>
          </w:tcPr>
          <w:p w14:paraId="1E04BC6E" w14:textId="68239A25" w:rsidR="004D4D67" w:rsidRPr="004D4D67" w:rsidRDefault="004D4D67" w:rsidP="000E7E84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Alveolar Rhabdomyosarcoma</w:t>
            </w:r>
          </w:p>
        </w:tc>
        <w:tc>
          <w:tcPr>
            <w:tcW w:w="1152" w:type="dxa"/>
            <w:shd w:val="clear" w:color="auto" w:fill="FFFFFF"/>
          </w:tcPr>
          <w:p w14:paraId="7E41A565" w14:textId="21A331B7" w:rsidR="004D4D67" w:rsidRPr="004D4D67" w:rsidRDefault="004D4D67" w:rsidP="004D4D67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2A563E6F" w14:textId="2EEABC2C" w:rsidR="004D4D67" w:rsidRPr="00727CBB" w:rsidRDefault="004D4D67" w:rsidP="004D4D67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1</w:t>
            </w:r>
          </w:p>
          <w:p w14:paraId="49A5FA4C" w14:textId="77777777" w:rsidR="004D4D67" w:rsidRPr="00727CBB" w:rsidRDefault="004D4D67" w:rsidP="004D4D67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/>
            <w:tcMar>
              <w:left w:w="60" w:type="dxa"/>
              <w:right w:w="60" w:type="dxa"/>
            </w:tcMar>
          </w:tcPr>
          <w:p w14:paraId="7F800481" w14:textId="77777777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9D354" w14:textId="77777777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Grade 3 Diarrhea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D3121" w14:textId="77777777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Dose Level 3</w:t>
            </w:r>
          </w:p>
        </w:tc>
      </w:tr>
      <w:tr w:rsidR="004D4D67" w:rsidRPr="00727CBB" w14:paraId="2CBB5D30" w14:textId="1A6E9FE3" w:rsidTr="004D4D67">
        <w:trPr>
          <w:cantSplit/>
          <w:jc w:val="center"/>
        </w:trPr>
        <w:tc>
          <w:tcPr>
            <w:tcW w:w="1152" w:type="dxa"/>
            <w:shd w:val="clear" w:color="auto" w:fill="FFFFFF"/>
          </w:tcPr>
          <w:p w14:paraId="75C5D275" w14:textId="61961A33" w:rsidR="004D4D67" w:rsidRPr="004D4D67" w:rsidRDefault="004D4D67" w:rsidP="004D4D67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64" w:type="dxa"/>
            <w:shd w:val="clear" w:color="auto" w:fill="FFFFFF"/>
          </w:tcPr>
          <w:p w14:paraId="3CFA82CD" w14:textId="53F3A4CF" w:rsidR="004D4D67" w:rsidRPr="004D4D67" w:rsidRDefault="004D4D67" w:rsidP="000E7E84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60" w:type="dxa"/>
            <w:shd w:val="clear" w:color="auto" w:fill="FFFFFF"/>
          </w:tcPr>
          <w:p w14:paraId="1EDC01DC" w14:textId="249A6B3F" w:rsidR="004D4D67" w:rsidRPr="004D4D67" w:rsidRDefault="004D4D67" w:rsidP="000E7E84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Neuroblastoma</w:t>
            </w:r>
          </w:p>
        </w:tc>
        <w:tc>
          <w:tcPr>
            <w:tcW w:w="1152" w:type="dxa"/>
            <w:shd w:val="clear" w:color="auto" w:fill="FFFFFF"/>
          </w:tcPr>
          <w:p w14:paraId="5259862F" w14:textId="4F86EF46" w:rsidR="004D4D67" w:rsidRPr="004D4D67" w:rsidRDefault="004D4D67" w:rsidP="004D4D67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66403C94" w14:textId="3773037C" w:rsidR="004D4D67" w:rsidRPr="00727CBB" w:rsidRDefault="004D4D67" w:rsidP="004D4D67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4960F805" w14:textId="77777777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Investigations</w:t>
            </w:r>
          </w:p>
        </w:tc>
        <w:tc>
          <w:tcPr>
            <w:tcW w:w="3600" w:type="dxa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7B421" w14:textId="77777777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Grade 4 Neutrophil count decreased</w:t>
            </w:r>
          </w:p>
        </w:tc>
        <w:tc>
          <w:tcPr>
            <w:tcW w:w="1296" w:type="dxa"/>
            <w:tcBorders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62770" w14:textId="77777777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Dose Level 2</w:t>
            </w:r>
          </w:p>
        </w:tc>
      </w:tr>
      <w:tr w:rsidR="004D4D67" w:rsidRPr="00727CBB" w14:paraId="02031082" w14:textId="7A23839B" w:rsidTr="004D4D67">
        <w:trPr>
          <w:cantSplit/>
          <w:jc w:val="center"/>
        </w:trPr>
        <w:tc>
          <w:tcPr>
            <w:tcW w:w="1152" w:type="dxa"/>
            <w:shd w:val="clear" w:color="auto" w:fill="FFFFFF"/>
          </w:tcPr>
          <w:p w14:paraId="2EF0C555" w14:textId="4BF432D0" w:rsidR="004D4D67" w:rsidRPr="004D4D67" w:rsidRDefault="004D4D67" w:rsidP="004D4D67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64" w:type="dxa"/>
            <w:shd w:val="clear" w:color="auto" w:fill="FFFFFF"/>
          </w:tcPr>
          <w:p w14:paraId="4090DE43" w14:textId="3D26EC76" w:rsidR="004D4D67" w:rsidRPr="004D4D67" w:rsidRDefault="004D4D67" w:rsidP="000E7E84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60" w:type="dxa"/>
            <w:shd w:val="clear" w:color="auto" w:fill="FFFFFF"/>
          </w:tcPr>
          <w:p w14:paraId="2CEA508D" w14:textId="4F3AFC72" w:rsidR="004D4D67" w:rsidRPr="004D4D67" w:rsidRDefault="004D4D67" w:rsidP="000E7E84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Neuroblastoma</w:t>
            </w:r>
          </w:p>
        </w:tc>
        <w:tc>
          <w:tcPr>
            <w:tcW w:w="1152" w:type="dxa"/>
            <w:shd w:val="clear" w:color="auto" w:fill="FFFFFF"/>
          </w:tcPr>
          <w:p w14:paraId="226DEAAB" w14:textId="2C6D370B" w:rsidR="004D4D67" w:rsidRPr="004D4D67" w:rsidRDefault="004D4D67" w:rsidP="004D4D67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5BBD4A92" w14:textId="4F7DA69E" w:rsidR="004D4D67" w:rsidRPr="00727CBB" w:rsidRDefault="004D4D67" w:rsidP="00AE5979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7E2B409" w14:textId="77777777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16D73" w14:textId="77777777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Grade 4 Platelet count decreased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0A6BF" w14:textId="77777777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Dose Level 3</w:t>
            </w:r>
          </w:p>
        </w:tc>
      </w:tr>
      <w:tr w:rsidR="004D4D67" w:rsidRPr="00727CBB" w14:paraId="3834C141" w14:textId="2EFAA8E4" w:rsidTr="004D4D67">
        <w:trPr>
          <w:cantSplit/>
          <w:jc w:val="center"/>
        </w:trPr>
        <w:tc>
          <w:tcPr>
            <w:tcW w:w="1152" w:type="dxa"/>
            <w:shd w:val="clear" w:color="auto" w:fill="FFFFFF"/>
          </w:tcPr>
          <w:p w14:paraId="535F5B9D" w14:textId="227DF73A" w:rsidR="004D4D67" w:rsidRPr="004D4D67" w:rsidRDefault="004D4D67" w:rsidP="004D4D67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64" w:type="dxa"/>
            <w:shd w:val="clear" w:color="auto" w:fill="FFFFFF"/>
          </w:tcPr>
          <w:p w14:paraId="21174A6B" w14:textId="7ED56EF0" w:rsidR="004D4D67" w:rsidRPr="004D4D67" w:rsidRDefault="004D4D67" w:rsidP="000E7E84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60" w:type="dxa"/>
            <w:shd w:val="clear" w:color="auto" w:fill="FFFFFF"/>
          </w:tcPr>
          <w:p w14:paraId="6EBE6401" w14:textId="79E02C81" w:rsidR="004D4D67" w:rsidRPr="004D4D67" w:rsidRDefault="004D4D67" w:rsidP="000E7E84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Osteosarcoma</w:t>
            </w:r>
          </w:p>
        </w:tc>
        <w:tc>
          <w:tcPr>
            <w:tcW w:w="1152" w:type="dxa"/>
            <w:shd w:val="clear" w:color="auto" w:fill="FFFFFF"/>
          </w:tcPr>
          <w:p w14:paraId="70AC4F7F" w14:textId="46163FED" w:rsidR="004D4D67" w:rsidRPr="004D4D67" w:rsidRDefault="004D4D67" w:rsidP="004D4D67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6238DE68" w14:textId="6DD071D8" w:rsidR="004D4D67" w:rsidRPr="00727CBB" w:rsidRDefault="004D4D67" w:rsidP="00AE5979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/>
            <w:tcMar>
              <w:left w:w="60" w:type="dxa"/>
              <w:right w:w="60" w:type="dxa"/>
            </w:tcMar>
          </w:tcPr>
          <w:p w14:paraId="3AB92F65" w14:textId="77777777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Metabolism and nutrition disorders</w:t>
            </w:r>
          </w:p>
        </w:tc>
        <w:tc>
          <w:tcPr>
            <w:tcW w:w="3600" w:type="dxa"/>
            <w:shd w:val="clear" w:color="auto" w:fill="FFFFFF"/>
            <w:tcMar>
              <w:left w:w="60" w:type="dxa"/>
              <w:right w:w="60" w:type="dxa"/>
            </w:tcMar>
          </w:tcPr>
          <w:p w14:paraId="6D5C19F1" w14:textId="77777777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Grade 3 Acidosis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14:paraId="015C341B" w14:textId="77777777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Dose Level 3</w:t>
            </w:r>
          </w:p>
        </w:tc>
      </w:tr>
      <w:tr w:rsidR="004D4D67" w:rsidRPr="00727CBB" w14:paraId="12BE54E4" w14:textId="3E836F79" w:rsidTr="004D4D67">
        <w:trPr>
          <w:cantSplit/>
          <w:jc w:val="center"/>
        </w:trPr>
        <w:tc>
          <w:tcPr>
            <w:tcW w:w="1152" w:type="dxa"/>
            <w:shd w:val="clear" w:color="auto" w:fill="FFFFFF"/>
          </w:tcPr>
          <w:p w14:paraId="2241ED0D" w14:textId="216807E2" w:rsidR="004D4D67" w:rsidRPr="004D4D67" w:rsidRDefault="004D4D67" w:rsidP="004D4D67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64" w:type="dxa"/>
            <w:shd w:val="clear" w:color="auto" w:fill="FFFFFF"/>
          </w:tcPr>
          <w:p w14:paraId="1D96B466" w14:textId="28D8E3FF" w:rsidR="004D4D67" w:rsidRPr="004D4D67" w:rsidRDefault="004D4D67" w:rsidP="000E7E84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60" w:type="dxa"/>
            <w:shd w:val="clear" w:color="auto" w:fill="FFFFFF"/>
          </w:tcPr>
          <w:p w14:paraId="00B8AB9E" w14:textId="1B77F856" w:rsidR="004D4D67" w:rsidRPr="004D4D67" w:rsidRDefault="004D4D67" w:rsidP="000E7E84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Myxoid Liposarcoma</w:t>
            </w:r>
          </w:p>
        </w:tc>
        <w:tc>
          <w:tcPr>
            <w:tcW w:w="1152" w:type="dxa"/>
            <w:shd w:val="clear" w:color="auto" w:fill="FFFFFF"/>
          </w:tcPr>
          <w:p w14:paraId="529E6BFA" w14:textId="6EA7D07B" w:rsidR="004D4D67" w:rsidRPr="004D4D67" w:rsidRDefault="004D4D67" w:rsidP="004D4D67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5CA63550" w14:textId="1D72A7DC" w:rsidR="004D4D67" w:rsidRPr="00727CBB" w:rsidRDefault="004D4D67" w:rsidP="00AE5979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/>
            <w:tcMar>
              <w:left w:w="60" w:type="dxa"/>
              <w:right w:w="60" w:type="dxa"/>
            </w:tcMar>
          </w:tcPr>
          <w:p w14:paraId="6F581A5F" w14:textId="77777777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Nervous system disorders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8A653" w14:textId="77777777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Grade 3 Headache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182B6" w14:textId="77777777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Dose Level 3</w:t>
            </w:r>
          </w:p>
        </w:tc>
      </w:tr>
      <w:tr w:rsidR="004D4D67" w:rsidRPr="00727CBB" w14:paraId="7F165358" w14:textId="000A004F" w:rsidTr="004D4D67">
        <w:trPr>
          <w:cantSplit/>
          <w:trHeight w:val="374"/>
          <w:jc w:val="center"/>
        </w:trPr>
        <w:tc>
          <w:tcPr>
            <w:tcW w:w="1152" w:type="dxa"/>
            <w:shd w:val="clear" w:color="auto" w:fill="FFFFFF"/>
          </w:tcPr>
          <w:p w14:paraId="0627BB42" w14:textId="16B0373F" w:rsidR="004D4D67" w:rsidRPr="004D4D67" w:rsidRDefault="004D4D67" w:rsidP="004D4D67">
            <w:pPr>
              <w:keepNext/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64" w:type="dxa"/>
            <w:shd w:val="clear" w:color="auto" w:fill="FFFFFF"/>
          </w:tcPr>
          <w:p w14:paraId="6A0CE37C" w14:textId="2E6299B9" w:rsidR="004D4D67" w:rsidRPr="004D4D67" w:rsidRDefault="004D4D67" w:rsidP="000E7E84">
            <w:pPr>
              <w:keepNext/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60" w:type="dxa"/>
            <w:shd w:val="clear" w:color="auto" w:fill="FFFFFF"/>
          </w:tcPr>
          <w:p w14:paraId="5A9D5DA4" w14:textId="5C678CBF" w:rsidR="004D4D67" w:rsidRPr="004D4D67" w:rsidRDefault="004D4D67" w:rsidP="000E7E84">
            <w:pPr>
              <w:keepNext/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Osteosarcoma</w:t>
            </w:r>
          </w:p>
        </w:tc>
        <w:tc>
          <w:tcPr>
            <w:tcW w:w="1152" w:type="dxa"/>
            <w:shd w:val="clear" w:color="auto" w:fill="FFFFFF"/>
          </w:tcPr>
          <w:p w14:paraId="1D40D179" w14:textId="170B7985" w:rsidR="004D4D67" w:rsidRPr="004D4D67" w:rsidRDefault="004D4D67" w:rsidP="004D4D67">
            <w:pPr>
              <w:keepNext/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</w:tcPr>
          <w:p w14:paraId="5A3FF05B" w14:textId="22A1337C" w:rsidR="004D4D67" w:rsidRPr="00727CBB" w:rsidRDefault="004D4D67" w:rsidP="004D4D67">
            <w:pPr>
              <w:keepNext/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0" w:type="dxa"/>
            <w:shd w:val="clear" w:color="auto" w:fill="FFFFFF"/>
            <w:tcMar>
              <w:left w:w="60" w:type="dxa"/>
              <w:right w:w="60" w:type="dxa"/>
            </w:tcMar>
          </w:tcPr>
          <w:p w14:paraId="61F4A9F9" w14:textId="77777777" w:rsidR="004D4D67" w:rsidRPr="00727CBB" w:rsidRDefault="004D4D67" w:rsidP="004D4D67">
            <w:pPr>
              <w:keepNext/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Investigations</w:t>
            </w:r>
          </w:p>
        </w:tc>
        <w:tc>
          <w:tcPr>
            <w:tcW w:w="360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9AA46" w14:textId="036AF171" w:rsidR="004D4D67" w:rsidRPr="00727CBB" w:rsidRDefault="004D4D67" w:rsidP="004D4D67">
            <w:pPr>
              <w:keepNext/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Grade 4 Neutrophil count decreased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5F9BA" w14:textId="38BD2FFA" w:rsidR="004D4D67" w:rsidRPr="00727CBB" w:rsidRDefault="004D4D67" w:rsidP="004D4D67">
            <w:pPr>
              <w:keepNext/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Dose Level 3</w:t>
            </w:r>
          </w:p>
        </w:tc>
      </w:tr>
      <w:tr w:rsidR="004D4D67" w:rsidRPr="00727CBB" w14:paraId="6655BC83" w14:textId="0053DD89" w:rsidTr="004D4D67">
        <w:trPr>
          <w:cantSplit/>
          <w:jc w:val="center"/>
        </w:trPr>
        <w:tc>
          <w:tcPr>
            <w:tcW w:w="1152" w:type="dxa"/>
            <w:shd w:val="clear" w:color="auto" w:fill="FFFFFF"/>
          </w:tcPr>
          <w:p w14:paraId="794EE0B8" w14:textId="261771DA" w:rsidR="004D4D67" w:rsidRPr="004D4D67" w:rsidRDefault="004D4D67" w:rsidP="004D4D67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64" w:type="dxa"/>
            <w:shd w:val="clear" w:color="auto" w:fill="FFFFFF"/>
          </w:tcPr>
          <w:p w14:paraId="4743A8E0" w14:textId="3CA3F492" w:rsidR="004D4D67" w:rsidRPr="004D4D67" w:rsidRDefault="004D4D67" w:rsidP="000E7E84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60" w:type="dxa"/>
            <w:shd w:val="clear" w:color="auto" w:fill="FFFFFF"/>
          </w:tcPr>
          <w:p w14:paraId="3DDAE45E" w14:textId="5160B9C1" w:rsidR="004D4D67" w:rsidRPr="004D4D67" w:rsidRDefault="004D4D67" w:rsidP="000E7E84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Neuroblastoma</w:t>
            </w:r>
          </w:p>
        </w:tc>
        <w:tc>
          <w:tcPr>
            <w:tcW w:w="1152" w:type="dxa"/>
            <w:shd w:val="clear" w:color="auto" w:fill="FFFFFF"/>
          </w:tcPr>
          <w:p w14:paraId="4D0E2C3E" w14:textId="04808D85" w:rsidR="004D4D67" w:rsidRPr="004D4D67" w:rsidRDefault="004D4D67" w:rsidP="004D4D67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D4D6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</w:tcPr>
          <w:p w14:paraId="3B3F003E" w14:textId="5AB0D5FD" w:rsidR="004D4D67" w:rsidRPr="00727CBB" w:rsidRDefault="004D4D67" w:rsidP="004D4D67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0" w:type="dxa"/>
            <w:shd w:val="clear" w:color="auto" w:fill="FFFFFF"/>
            <w:tcMar>
              <w:left w:w="60" w:type="dxa"/>
              <w:right w:w="60" w:type="dxa"/>
            </w:tcMar>
          </w:tcPr>
          <w:p w14:paraId="7AF91FA4" w14:textId="25396457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Investigations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FBD9B" w14:textId="4AC34ABC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Grade 4 Neutrophil count decreased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9B3DC" w14:textId="4116E909" w:rsidR="004D4D67" w:rsidRPr="00727CBB" w:rsidRDefault="004D4D67" w:rsidP="004D4D67">
            <w:pPr>
              <w:adjustRightInd w:val="0"/>
              <w:spacing w:before="60" w:after="60"/>
              <w:rPr>
                <w:rFonts w:cs="Arial"/>
                <w:color w:val="000000"/>
                <w:sz w:val="20"/>
                <w:szCs w:val="20"/>
              </w:rPr>
            </w:pPr>
            <w:r w:rsidRPr="00727CBB">
              <w:rPr>
                <w:rFonts w:cs="Arial"/>
                <w:color w:val="000000"/>
                <w:sz w:val="20"/>
                <w:szCs w:val="20"/>
              </w:rPr>
              <w:t>Dose Level 2</w:t>
            </w:r>
          </w:p>
        </w:tc>
      </w:tr>
    </w:tbl>
    <w:p w14:paraId="2A00A47C" w14:textId="77777777" w:rsidR="007C7AC6" w:rsidRDefault="007C7AC6"/>
    <w:p w14:paraId="2E562D4D" w14:textId="77777777" w:rsidR="009B5C7A" w:rsidRDefault="009B5C7A"/>
    <w:p w14:paraId="7E381FFF" w14:textId="77777777" w:rsidR="00AE5979" w:rsidRDefault="00AE5979"/>
    <w:sectPr w:rsidR="00AE5979" w:rsidSect="00AE59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7B3"/>
    <w:rsid w:val="000211C3"/>
    <w:rsid w:val="00033412"/>
    <w:rsid w:val="0003381C"/>
    <w:rsid w:val="00037D20"/>
    <w:rsid w:val="000611B4"/>
    <w:rsid w:val="000960EE"/>
    <w:rsid w:val="000B046B"/>
    <w:rsid w:val="000C2F5F"/>
    <w:rsid w:val="000D2CD0"/>
    <w:rsid w:val="000E50A4"/>
    <w:rsid w:val="000E7E84"/>
    <w:rsid w:val="000F5F56"/>
    <w:rsid w:val="0013591E"/>
    <w:rsid w:val="00151570"/>
    <w:rsid w:val="0016611C"/>
    <w:rsid w:val="0024661B"/>
    <w:rsid w:val="002527D4"/>
    <w:rsid w:val="00287306"/>
    <w:rsid w:val="002B01F1"/>
    <w:rsid w:val="002E2461"/>
    <w:rsid w:val="002E35DC"/>
    <w:rsid w:val="002F4FBD"/>
    <w:rsid w:val="00305295"/>
    <w:rsid w:val="00310BEB"/>
    <w:rsid w:val="003340C1"/>
    <w:rsid w:val="00335B96"/>
    <w:rsid w:val="003376CC"/>
    <w:rsid w:val="00337C24"/>
    <w:rsid w:val="00370F31"/>
    <w:rsid w:val="00382E2C"/>
    <w:rsid w:val="00390959"/>
    <w:rsid w:val="003D1137"/>
    <w:rsid w:val="003D33A2"/>
    <w:rsid w:val="003D63FB"/>
    <w:rsid w:val="00416298"/>
    <w:rsid w:val="004415A5"/>
    <w:rsid w:val="00441EC8"/>
    <w:rsid w:val="00454247"/>
    <w:rsid w:val="00480438"/>
    <w:rsid w:val="00492365"/>
    <w:rsid w:val="004A7BA4"/>
    <w:rsid w:val="004D4D67"/>
    <w:rsid w:val="004F03A5"/>
    <w:rsid w:val="004F3240"/>
    <w:rsid w:val="00522FE7"/>
    <w:rsid w:val="00524A4D"/>
    <w:rsid w:val="00545E56"/>
    <w:rsid w:val="00595CC9"/>
    <w:rsid w:val="005C34E5"/>
    <w:rsid w:val="005D1118"/>
    <w:rsid w:val="00600958"/>
    <w:rsid w:val="00612916"/>
    <w:rsid w:val="00620532"/>
    <w:rsid w:val="00620E5B"/>
    <w:rsid w:val="006470DB"/>
    <w:rsid w:val="00652784"/>
    <w:rsid w:val="00667B09"/>
    <w:rsid w:val="006D2363"/>
    <w:rsid w:val="006E6318"/>
    <w:rsid w:val="00720838"/>
    <w:rsid w:val="00725203"/>
    <w:rsid w:val="00727CBB"/>
    <w:rsid w:val="00732B28"/>
    <w:rsid w:val="00740C37"/>
    <w:rsid w:val="00740FFF"/>
    <w:rsid w:val="00767F17"/>
    <w:rsid w:val="00780D77"/>
    <w:rsid w:val="007A60C9"/>
    <w:rsid w:val="007C247E"/>
    <w:rsid w:val="007C7AC6"/>
    <w:rsid w:val="00813B1A"/>
    <w:rsid w:val="00827DD4"/>
    <w:rsid w:val="0083506E"/>
    <w:rsid w:val="00853E18"/>
    <w:rsid w:val="00871DF8"/>
    <w:rsid w:val="008B471A"/>
    <w:rsid w:val="008C5F8D"/>
    <w:rsid w:val="008D1B14"/>
    <w:rsid w:val="008D5F32"/>
    <w:rsid w:val="008E6EEF"/>
    <w:rsid w:val="008F77D0"/>
    <w:rsid w:val="00917C1A"/>
    <w:rsid w:val="00933AD2"/>
    <w:rsid w:val="009421A8"/>
    <w:rsid w:val="00945BB7"/>
    <w:rsid w:val="009728EC"/>
    <w:rsid w:val="00984B84"/>
    <w:rsid w:val="00994505"/>
    <w:rsid w:val="009A3717"/>
    <w:rsid w:val="009B5C7A"/>
    <w:rsid w:val="009C0A3B"/>
    <w:rsid w:val="009D0F41"/>
    <w:rsid w:val="009D3D13"/>
    <w:rsid w:val="00A51C18"/>
    <w:rsid w:val="00A535AA"/>
    <w:rsid w:val="00A70765"/>
    <w:rsid w:val="00A936F7"/>
    <w:rsid w:val="00A97E5C"/>
    <w:rsid w:val="00AC5C52"/>
    <w:rsid w:val="00AE5022"/>
    <w:rsid w:val="00AE5979"/>
    <w:rsid w:val="00B12F7F"/>
    <w:rsid w:val="00B37FA1"/>
    <w:rsid w:val="00B42825"/>
    <w:rsid w:val="00B61F63"/>
    <w:rsid w:val="00B625BB"/>
    <w:rsid w:val="00B7728B"/>
    <w:rsid w:val="00BD5D52"/>
    <w:rsid w:val="00C044CC"/>
    <w:rsid w:val="00C30A8D"/>
    <w:rsid w:val="00C506F8"/>
    <w:rsid w:val="00C612C4"/>
    <w:rsid w:val="00C66F7E"/>
    <w:rsid w:val="00C80A53"/>
    <w:rsid w:val="00CA79F6"/>
    <w:rsid w:val="00CC6954"/>
    <w:rsid w:val="00CE4E06"/>
    <w:rsid w:val="00CF0663"/>
    <w:rsid w:val="00CF6D8F"/>
    <w:rsid w:val="00D04F01"/>
    <w:rsid w:val="00D06244"/>
    <w:rsid w:val="00D077B3"/>
    <w:rsid w:val="00D550AC"/>
    <w:rsid w:val="00D5680B"/>
    <w:rsid w:val="00DB0918"/>
    <w:rsid w:val="00DB4B5A"/>
    <w:rsid w:val="00DC6933"/>
    <w:rsid w:val="00E53005"/>
    <w:rsid w:val="00E667B3"/>
    <w:rsid w:val="00E76551"/>
    <w:rsid w:val="00E872F6"/>
    <w:rsid w:val="00EB3BEB"/>
    <w:rsid w:val="00EB52ED"/>
    <w:rsid w:val="00EC04B1"/>
    <w:rsid w:val="00EF56D4"/>
    <w:rsid w:val="00F167E3"/>
    <w:rsid w:val="00F47C7F"/>
    <w:rsid w:val="00F87833"/>
    <w:rsid w:val="00FA0DF0"/>
    <w:rsid w:val="00FB7221"/>
    <w:rsid w:val="00FC01C4"/>
    <w:rsid w:val="00FC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D9965"/>
  <w15:chartTrackingRefBased/>
  <w15:docId w15:val="{0A2435A7-ED41-414F-8E61-10BB89918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C34E5"/>
  </w:style>
  <w:style w:type="character" w:styleId="CommentReference">
    <w:name w:val="annotation reference"/>
    <w:basedOn w:val="DefaultParagraphFont"/>
    <w:uiPriority w:val="99"/>
    <w:semiHidden/>
    <w:unhideWhenUsed/>
    <w:rsid w:val="00DB09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9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9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9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91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F06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hulman</dc:creator>
  <cp:keywords/>
  <dc:description/>
  <cp:lastModifiedBy>Shulman, David S.,MD</cp:lastModifiedBy>
  <cp:revision>3</cp:revision>
  <dcterms:created xsi:type="dcterms:W3CDTF">2025-08-19T12:41:00Z</dcterms:created>
  <dcterms:modified xsi:type="dcterms:W3CDTF">2025-08-19T12:42:00Z</dcterms:modified>
</cp:coreProperties>
</file>